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1B7" w:rsidRPr="004040EF" w:rsidRDefault="00A871B7" w:rsidP="00A871B7">
      <w:pPr>
        <w:pStyle w:val="NoSpacing"/>
      </w:pPr>
      <w:r>
        <w:t xml:space="preserve">S5 </w:t>
      </w:r>
      <w:r w:rsidRPr="004040EF">
        <w:t>Table: Economic Output and Population Size: Log-Normal MLE</w:t>
      </w:r>
    </w:p>
    <w:p w:rsidR="00A871B7" w:rsidRPr="0068547B" w:rsidRDefault="00A871B7" w:rsidP="00A871B7">
      <w:pPr>
        <w:pStyle w:val="NoSpacing"/>
        <w:rPr>
          <w:sz w:val="20"/>
          <w:szCs w:val="20"/>
        </w:rPr>
      </w:pP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294"/>
        <w:gridCol w:w="1201"/>
        <w:gridCol w:w="916"/>
        <w:gridCol w:w="1100"/>
        <w:gridCol w:w="916"/>
      </w:tblGrid>
      <w:tr w:rsidR="00A871B7" w:rsidRPr="00D32A48" w:rsidTr="00AB1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A871B7" w:rsidRPr="0068547B" w:rsidRDefault="00A871B7" w:rsidP="00AB17E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Metro.</w:t>
            </w:r>
          </w:p>
          <w:p w:rsidR="00A871B7" w:rsidRPr="0068547B" w:rsidRDefault="00A871B7" w:rsidP="00AB17E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GD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A871B7" w:rsidRPr="0068547B" w:rsidRDefault="00A871B7" w:rsidP="00AB17E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Personal</w:t>
            </w:r>
          </w:p>
          <w:p w:rsidR="00A871B7" w:rsidRPr="0068547B" w:rsidRDefault="00A871B7" w:rsidP="00AB17E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Income</w:t>
            </w:r>
          </w:p>
        </w:tc>
      </w:tr>
      <w:tr w:rsidR="00A871B7" w:rsidRPr="00D32A48" w:rsidTr="00AB17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71B7" w:rsidRPr="0068547B" w:rsidRDefault="00A871B7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Exponent</w:t>
            </w:r>
          </w:p>
          <w:p w:rsidR="00A871B7" w:rsidRPr="0068547B" w:rsidRDefault="00A871B7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(95% C.I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71B7" w:rsidRPr="0068547B" w:rsidRDefault="00A871B7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NLL</w:t>
            </w:r>
          </w:p>
          <w:p w:rsidR="00A871B7" w:rsidRPr="0068547B" w:rsidRDefault="00A871B7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8547B">
              <w:rPr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71B7" w:rsidRPr="0068547B" w:rsidRDefault="00A871B7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Exponent</w:t>
            </w:r>
          </w:p>
          <w:p w:rsidR="00A871B7" w:rsidRPr="0068547B" w:rsidRDefault="00A871B7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(95% C.I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871B7" w:rsidRPr="0068547B" w:rsidRDefault="00A871B7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NLL</w:t>
            </w:r>
          </w:p>
          <w:p w:rsidR="00A871B7" w:rsidRPr="0068547B" w:rsidRDefault="00A871B7" w:rsidP="00AB17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8547B">
              <w:rPr>
                <w:sz w:val="20"/>
                <w:szCs w:val="20"/>
              </w:rPr>
              <w:t>(N)</w:t>
            </w:r>
          </w:p>
        </w:tc>
      </w:tr>
      <w:tr w:rsidR="00A871B7" w:rsidRPr="00D32A48" w:rsidTr="00AB17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All</w:t>
            </w:r>
          </w:p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Settlements</w:t>
            </w:r>
          </w:p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1.12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  <w:vertAlign w:val="superscript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(1.11,1.13)</w:t>
            </w:r>
            <w:r w:rsidRPr="0068547B">
              <w:rPr>
                <w:rFonts w:ascii="Book Antiqua" w:hAnsi="Book Antiqu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14,210.0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(1,500)</w:t>
            </w:r>
            <w:r w:rsidRPr="0068547B">
              <w:rPr>
                <w:rFonts w:ascii="Book Antiqua" w:hAnsi="Book Antiqu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1.07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  <w:vertAlign w:val="superscript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(1.06,1.0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53,501.1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(3,624)</w:t>
            </w:r>
          </w:p>
        </w:tc>
      </w:tr>
      <w:tr w:rsidR="00A871B7" w:rsidRPr="00D32A48" w:rsidTr="00AB17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  <w:right w:val="single" w:sz="4" w:space="0" w:color="auto"/>
            </w:tcBorders>
          </w:tcPr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Non-</w:t>
            </w:r>
          </w:p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Attainment</w:t>
            </w:r>
          </w:p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1.09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  <w:vertAlign w:val="superscript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(1.05,1.13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2,329.0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(2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1.10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  <w:vertAlign w:val="superscript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(1.08,1.1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4,289.5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68547B">
              <w:rPr>
                <w:rFonts w:ascii="Book Antiqua" w:hAnsi="Book Antiqua"/>
                <w:sz w:val="20"/>
                <w:szCs w:val="20"/>
              </w:rPr>
              <w:t>(264)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A871B7" w:rsidRPr="00D32A48" w:rsidTr="00AB17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Attainment</w:t>
            </w:r>
          </w:p>
          <w:p w:rsidR="00A871B7" w:rsidRPr="0068547B" w:rsidRDefault="00A871B7" w:rsidP="00AB17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0.96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0.92,1.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14,494.9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1,32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1.06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1.05,1.0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50,915.1</w:t>
            </w:r>
          </w:p>
          <w:p w:rsidR="00A871B7" w:rsidRPr="0068547B" w:rsidRDefault="00A871B7" w:rsidP="00AB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3,476)</w:t>
            </w:r>
          </w:p>
        </w:tc>
      </w:tr>
    </w:tbl>
    <w:p w:rsidR="00A871B7" w:rsidRDefault="00A871B7" w:rsidP="00A871B7">
      <w:pPr>
        <w:pStyle w:val="NoSpacing"/>
        <w:rPr>
          <w:sz w:val="20"/>
          <w:szCs w:val="20"/>
        </w:rPr>
      </w:pPr>
    </w:p>
    <w:p w:rsidR="00A871B7" w:rsidRPr="00367015" w:rsidRDefault="00A871B7" w:rsidP="00A871B7">
      <w:pPr>
        <w:pStyle w:val="NoSpacing"/>
        <w:rPr>
          <w:sz w:val="20"/>
          <w:szCs w:val="20"/>
        </w:rPr>
      </w:pPr>
      <w:r w:rsidRPr="00AB17EF">
        <w:rPr>
          <w:sz w:val="20"/>
          <w:szCs w:val="20"/>
        </w:rPr>
        <w:t>S5 Table presents scaling parameters linking population with economic output (personal income and GDP) estimated separately for counties in versus out of attainment with the NAAQS using maximum likelihood.</w:t>
      </w:r>
    </w:p>
    <w:p w:rsidR="00A871B7" w:rsidRDefault="00A871B7" w:rsidP="00A871B7">
      <w:pPr>
        <w:pStyle w:val="NoSpacing"/>
        <w:rPr>
          <w:sz w:val="20"/>
          <w:szCs w:val="20"/>
        </w:rPr>
      </w:pPr>
    </w:p>
    <w:p w:rsidR="00A871B7" w:rsidRPr="0068547B" w:rsidRDefault="00A871B7" w:rsidP="00A871B7">
      <w:pPr>
        <w:pStyle w:val="NoSpacing"/>
        <w:rPr>
          <w:sz w:val="20"/>
          <w:szCs w:val="20"/>
        </w:rPr>
      </w:pPr>
      <w:r w:rsidRPr="0068547B">
        <w:rPr>
          <w:sz w:val="20"/>
          <w:szCs w:val="20"/>
        </w:rPr>
        <w:t>A = 95% confidence interval based on the bootstrap procedure in parentheses.</w:t>
      </w:r>
    </w:p>
    <w:p w:rsidR="003B2B73" w:rsidRPr="00A871B7" w:rsidRDefault="00A871B7" w:rsidP="00A871B7">
      <w:pPr>
        <w:rPr>
          <w:rFonts w:ascii="Book Antiqua" w:hAnsi="Book Antiqua"/>
        </w:rPr>
      </w:pPr>
      <w:bookmarkStart w:id="0" w:name="_GoBack"/>
      <w:r w:rsidRPr="00A871B7">
        <w:rPr>
          <w:rFonts w:ascii="Book Antiqua" w:hAnsi="Book Antiqua"/>
          <w:sz w:val="20"/>
          <w:szCs w:val="20"/>
        </w:rPr>
        <w:t>B = Number of observations in parentheses.</w:t>
      </w:r>
      <w:bookmarkEnd w:id="0"/>
    </w:p>
    <w:sectPr w:rsidR="003B2B73" w:rsidRPr="00A87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zI1MDcGInMzcyUdpeDU4uLM/DyQAsNaALEH1W4sAAAA"/>
  </w:docVars>
  <w:rsids>
    <w:rsidRoot w:val="00A871B7"/>
    <w:rsid w:val="001E3E85"/>
    <w:rsid w:val="00A871B7"/>
    <w:rsid w:val="00A9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81E110-C286-40B9-ACA2-5D36F6956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1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71B7"/>
    <w:pPr>
      <w:spacing w:after="0" w:line="240" w:lineRule="auto"/>
    </w:pPr>
    <w:rPr>
      <w:rFonts w:ascii="Book Antiqua" w:hAnsi="Book Antiqua"/>
      <w:color w:val="000000" w:themeColor="text1" w:themeShade="BF"/>
      <w:sz w:val="24"/>
      <w:szCs w:val="24"/>
    </w:rPr>
  </w:style>
  <w:style w:type="table" w:styleId="LightShading">
    <w:name w:val="Light Shading"/>
    <w:basedOn w:val="TableNormal"/>
    <w:uiPriority w:val="60"/>
    <w:rsid w:val="00A871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Jha</dc:creator>
  <cp:keywords/>
  <dc:description/>
  <cp:lastModifiedBy>Akshaya Jha</cp:lastModifiedBy>
  <cp:revision>1</cp:revision>
  <dcterms:created xsi:type="dcterms:W3CDTF">2017-07-14T02:21:00Z</dcterms:created>
  <dcterms:modified xsi:type="dcterms:W3CDTF">2017-07-14T02:22:00Z</dcterms:modified>
</cp:coreProperties>
</file>